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4A5" w:rsidRPr="003354A5" w:rsidRDefault="0046351C" w:rsidP="0046351C">
      <w:pPr>
        <w:rPr>
          <w:rFonts w:ascii="Times New Roman" w:eastAsia="宋体" w:hAnsi="Times New Roman" w:cs="Times New Roman"/>
          <w:b/>
          <w:sz w:val="24"/>
        </w:rPr>
      </w:pPr>
      <w:r w:rsidRPr="003354A5">
        <w:rPr>
          <w:rFonts w:ascii="Calibri" w:eastAsia="宋体" w:hAnsi="Calibri" w:cs="Times New Roman"/>
          <w:noProof/>
          <w:sz w:val="24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0357E19E" wp14:editId="5D77260A">
                <wp:simplePos x="0" y="0"/>
                <wp:positionH relativeFrom="column">
                  <wp:posOffset>29210</wp:posOffset>
                </wp:positionH>
                <wp:positionV relativeFrom="paragraph">
                  <wp:posOffset>596900</wp:posOffset>
                </wp:positionV>
                <wp:extent cx="5816600" cy="0"/>
                <wp:effectExtent l="0" t="0" r="31750" b="19050"/>
                <wp:wrapNone/>
                <wp:docPr id="4" name="直接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166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B9F706" id="直接连接符 4" o:spid="_x0000_s1026" style="position:absolute;left:0;text-align:left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.3pt,47pt" to="460.3pt,4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" strokecolor="windowText" strokeweight=".5pt">
                <v:stroke joinstyle="miter"/>
                <o:lock v:ext="edit" shapetype="f"/>
              </v:line>
            </w:pict>
          </mc:Fallback>
        </mc:AlternateContent>
      </w:r>
      <w:r w:rsidR="003354A5" w:rsidRPr="003354A5">
        <w:rPr>
          <w:rFonts w:ascii="Times New Roman" w:eastAsia="宋体" w:hAnsi="Times New Roman" w:cs="Times New Roman"/>
          <w:b/>
          <w:sz w:val="24"/>
        </w:rPr>
        <w:t>Multimedia Appendix 3. Summary of outcomes in the selected studies.</w:t>
      </w:r>
    </w:p>
    <w:tbl>
      <w:tblPr>
        <w:tblW w:w="92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2694"/>
        <w:gridCol w:w="2976"/>
        <w:gridCol w:w="1134"/>
        <w:gridCol w:w="1310"/>
      </w:tblGrid>
      <w:tr w:rsidR="003354A5" w:rsidRPr="003354A5" w:rsidTr="0046351C">
        <w:trPr>
          <w:trHeight w:val="280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46351C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54A5">
              <w:rPr>
                <w:rFonts w:ascii="Calibri" w:eastAsia="宋体" w:hAnsi="Calibri" w:cs="Times New Roman"/>
                <w:noProof/>
                <w:sz w:val="24"/>
              </w:rPr>
              <mc:AlternateContent>
                <mc:Choice Requires="wps">
                  <w:drawing>
                    <wp:anchor distT="4294967295" distB="4294967295" distL="114300" distR="114300" simplePos="0" relativeHeight="251662336" behindDoc="0" locked="0" layoutInCell="1" allowOverlap="1" wp14:anchorId="03841EB5" wp14:editId="7E9AB3E8">
                      <wp:simplePos x="0" y="0"/>
                      <wp:positionH relativeFrom="column">
                        <wp:posOffset>661670</wp:posOffset>
                      </wp:positionH>
                      <wp:positionV relativeFrom="paragraph">
                        <wp:posOffset>186690</wp:posOffset>
                      </wp:positionV>
                      <wp:extent cx="5060950" cy="0"/>
                      <wp:effectExtent l="0" t="0" r="25400" b="19050"/>
                      <wp:wrapNone/>
                      <wp:docPr id="6" name="直接连接符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506095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BE90EE4" id="直接连接符 6" o:spid="_x0000_s1026" style="position:absolute;left:0;text-align:left;flip:y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52.1pt,14.7pt" to="450.6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3354A5">
              <w:rPr>
                <w:rFonts w:ascii="Calibri" w:eastAsia="宋体" w:hAnsi="Calibri" w:cs="Times New Roman"/>
                <w:noProof/>
                <w:sz w:val="24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0FF4C74A" wp14:editId="3C8E2D09">
                      <wp:simplePos x="0" y="0"/>
                      <wp:positionH relativeFrom="column">
                        <wp:posOffset>-100330</wp:posOffset>
                      </wp:positionH>
                      <wp:positionV relativeFrom="paragraph">
                        <wp:posOffset>2540</wp:posOffset>
                      </wp:positionV>
                      <wp:extent cx="5822950" cy="0"/>
                      <wp:effectExtent l="0" t="0" r="25400" b="19050"/>
                      <wp:wrapNone/>
                      <wp:docPr id="3" name="直接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582295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16C1B46" id="直接连接符 3" o:spid="_x0000_s1026" style="position:absolute;left:0;text-align:left;flip:y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7.9pt,.2pt" to="450.6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="003354A5"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Author (year)</w:t>
            </w:r>
          </w:p>
        </w:tc>
        <w:tc>
          <w:tcPr>
            <w:tcW w:w="811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Outcomes</w:t>
            </w:r>
          </w:p>
        </w:tc>
      </w:tr>
      <w:tr w:rsidR="003354A5" w:rsidRPr="003354A5" w:rsidTr="0046351C">
        <w:trPr>
          <w:trHeight w:val="210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Mearsure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Dom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Statistic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Allam</w:t>
            </w:r>
            <w:proofErr w:type="spellEnd"/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et al. (2015)[</w:t>
            </w:r>
            <w:r w:rsidR="00915411">
              <w:rPr>
                <w:rFonts w:ascii="Times New Roman" w:eastAsia="宋体" w:hAnsi="Times New Roman" w:cs="Times New Roman"/>
                <w:kern w:val="0"/>
                <w:sz w:val="24"/>
              </w:rPr>
              <w:t>28</w:t>
            </w: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Questionnaire: Exercise Behaviors Scale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Time spent on PA in the last week (pre and post of social support sections plus gaming grou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[B]=3.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</w:rPr>
              <w:t xml:space="preserve">a </w:t>
            </w: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=.02*</w:t>
            </w:r>
          </w:p>
        </w:tc>
      </w:tr>
      <w:tr w:rsidR="003354A5" w:rsidRPr="003354A5" w:rsidTr="0046351C">
        <w:trPr>
          <w:trHeight w:val="21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Ahn</w:t>
            </w:r>
            <w:proofErr w:type="spellEnd"/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et al. (2019)[</w:t>
            </w:r>
            <w:r w:rsidR="00915411">
              <w:rPr>
                <w:rFonts w:ascii="Times New Roman" w:eastAsia="宋体" w:hAnsi="Times New Roman" w:cs="Times New Roman"/>
                <w:kern w:val="0"/>
                <w:sz w:val="24"/>
              </w:rPr>
              <w:t>29</w:t>
            </w: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Activity monitor: </w:t>
            </w:r>
            <w:proofErr w:type="spellStart"/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Fitbit</w:t>
            </w:r>
            <w:proofErr w:type="spellEnd"/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Zip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Daily step counts (pre and po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F = 5.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</w:rPr>
              <w:t>a</w:t>
            </w: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=.0025* </w:t>
            </w:r>
          </w:p>
        </w:tc>
      </w:tr>
      <w:tr w:rsidR="003354A5" w:rsidRPr="003354A5" w:rsidTr="0046351C">
        <w:trPr>
          <w:trHeight w:val="6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ltmeyer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18</w:t>
            </w:r>
            <w:r w:rsidRPr="003354A5">
              <w:rPr>
                <w:rFonts w:ascii="宋体" w:eastAsia="宋体" w:hAnsi="宋体" w:cs="Times New Roman"/>
                <w:color w:val="000000"/>
                <w:kern w:val="0"/>
                <w:sz w:val="24"/>
              </w:rPr>
              <w:t>)</w:t>
            </w: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[3</w:t>
            </w:r>
            <w:r w:rsidR="00915411">
              <w:rPr>
                <w:rFonts w:ascii="Times New Roman" w:eastAsia="宋体" w:hAnsi="Times New Roman" w:cs="Times New Roman"/>
                <w:kern w:val="0"/>
                <w:sz w:val="24"/>
              </w:rPr>
              <w:t>0</w:t>
            </w: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ctivity monitor: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Xiaomi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Band 1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questionare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IPAQ-S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step counts (pre and post);  MET-min/week (pre and po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Z=-2.90; Z=-2.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=.004*; 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=.022* 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urkow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18)[3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lf report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PA session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A sessions in a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↑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hung et al. (2016)[3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ctivity monitor: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itbit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Zip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step counts(pre and po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↑</w:t>
            </w:r>
          </w:p>
        </w:tc>
      </w:tr>
      <w:tr w:rsidR="003354A5" w:rsidRPr="003354A5" w:rsidTr="0046351C">
        <w:trPr>
          <w:trHeight w:val="8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oombes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16)[3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ctivity monitor: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Graph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GT1M acceleromet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CPM (change between groups)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VPA (min/day) (change between gro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=.823; 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=.020* </w:t>
            </w:r>
          </w:p>
        </w:tc>
      </w:tr>
      <w:tr w:rsidR="003354A5" w:rsidRPr="003354A5" w:rsidTr="0046351C">
        <w:trPr>
          <w:trHeight w:val="6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orepal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19)[3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ctivity monitor: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itbit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Zip pedometer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minutes of MVPA/LPA/MPA/VPA (min/day); Daily step counts (change between gro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daczynski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(2017)[3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Questionnaire: IPAQ-S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ekly minutes of LPA/MPA/VPA (min/week) (change between gro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=40.16; F=3.21; F=0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.001*; 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=.076; 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=.769</w:t>
            </w:r>
          </w:p>
        </w:tc>
      </w:tr>
      <w:tr w:rsidR="003354A5" w:rsidRPr="003354A5" w:rsidTr="0046351C">
        <w:trPr>
          <w:trHeight w:val="105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ireito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15)[3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vity monitor: accelerometer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br/>
              <w:t>(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graph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GT1M)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Questionnaire: PAQ-A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mmersive:Daily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step counts; Daily minutes of MVPA/LPA/MPA/VPA (min/day) (change between groups)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onimmersive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Daily step counts; Daily minutes of MVPA/LPA/MPA/VPA 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(min/day) (change between gro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=.98; 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=.91; 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=.98; 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=.90;        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=.99; 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=.99; 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=.96; 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=.99</w:t>
            </w:r>
          </w:p>
        </w:tc>
      </w:tr>
      <w:tr w:rsidR="003354A5" w:rsidRPr="003354A5" w:rsidTr="0046351C">
        <w:trPr>
          <w:trHeight w:val="8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Edney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20)[3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vity monitor: wrist-worn pedometer (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Zencro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W64S), Questionnaire: AA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bjective daily minutes of MVPA(min/day); Self-reported weekly minutes of MVPA(min/day) (change between groups from baseline to 3 month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=0.32; F=1.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b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73;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b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36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uemmeler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20)[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8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vity monitor: pedomet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minutes of MVPA(min/day); Percent of time in sedentary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005 *;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b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021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3354A5" w:rsidRPr="003354A5" w:rsidTr="0046351C">
        <w:trPr>
          <w:trHeight w:val="6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onze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(2020)[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9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ctivity monitor: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riaxial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accelerometer (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Graph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GT3X+, MTI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step counts (post between gro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10</w:t>
            </w:r>
          </w:p>
        </w:tc>
      </w:tr>
      <w:tr w:rsidR="003354A5" w:rsidRPr="003354A5" w:rsidTr="0046351C">
        <w:trPr>
          <w:trHeight w:val="8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otsis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13)[4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lf report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one item(on average, how often do you exercise (minutes per day, days per week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ekly days of exercise (day/week) (post between gro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F=2.5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08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uthrie et al. (2015)[4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ctivity monitor: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Zamzee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activity meter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minutes of MVPA(min/day) (change between groups)(passive/activ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9%</w:t>
            </w:r>
            <w:r w:rsidRPr="003354A5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↑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;  67%</w:t>
            </w:r>
            <w:r w:rsidRPr="003354A5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↑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&lt; .001*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 .001*</w:t>
            </w:r>
          </w:p>
        </w:tc>
      </w:tr>
      <w:tr w:rsidR="003354A5" w:rsidRPr="003354A5" w:rsidTr="0046351C">
        <w:trPr>
          <w:trHeight w:val="8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a et al.(2020)[4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ctivity monitor: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Graph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GT3X+ and wGT3X-BT accelerometers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br/>
              <w:t>worn at the hip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ercentage time spent in MVPA during PE (change between gro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 = 4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b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1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*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aque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20)[4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lf report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7-point Likert scal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he score for increasing physical activity (post between gro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033*</w:t>
            </w:r>
          </w:p>
        </w:tc>
      </w:tr>
      <w:tr w:rsidR="003354A5" w:rsidRPr="003354A5" w:rsidTr="0046351C">
        <w:trPr>
          <w:trHeight w:val="8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arris. (2020)[4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lf report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single-item measure (In the past week, on how many days have you done a total of 30 min or more of physical activity?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ekly days of exercise (day/week) (pre and post in 1 year/2 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F= 35.049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 = 14.9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01*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 .001*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öchsmann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19)[4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ctivity monitor: Garmin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ivofit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br/>
              <w:t>2 activity wristban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step cou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↑</w:t>
            </w:r>
          </w:p>
        </w:tc>
      </w:tr>
      <w:tr w:rsidR="003354A5" w:rsidRPr="003354A5" w:rsidTr="0046351C">
        <w:trPr>
          <w:trHeight w:val="6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>Kouwenhoven-Pasmooij</w:t>
            </w:r>
            <w:proofErr w:type="spellEnd"/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et al. (2017)[4</w:t>
            </w:r>
            <w:r w:rsidR="00915411"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Activityn</w:t>
            </w:r>
            <w:proofErr w:type="spellEnd"/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monitor: accelerometer (Activ8 system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Daily minutes of MVPA(min/day) (pre and po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B=1.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&lt;.001*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Kurtzman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18)[4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vity monitor: smartphone recorde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Daily step counts (change between groups from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basline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to 24 weeks; from 24 weeks to 36 week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91;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62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ier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19)[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8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vity monitor: smartphone recorde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step counts (change between gro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β = 1,139.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Cambria Math" w:eastAsia="宋体" w:hAnsi="Cambria Math" w:cs="Times New Roman"/>
                <w:color w:val="000000"/>
                <w:kern w:val="0"/>
                <w:sz w:val="24"/>
              </w:rPr>
              <w:t>⩽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.005*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owensteyn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19)[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9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ctivity monitor: pedometer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ETs (pre and po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t=264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5*</w:t>
            </w:r>
          </w:p>
        </w:tc>
      </w:tr>
      <w:tr w:rsidR="003354A5" w:rsidRPr="003354A5" w:rsidTr="0046351C">
        <w:trPr>
          <w:trHeight w:val="12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her et al. (2015)[5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Questionare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: AA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ekly minutes of LPA/MPA/VPA/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veralll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PA(min/week) (changes between groups from baseline to 8 weeks); Weekly minutes of LPA/MPA/VPA/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veralll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PA(min/week) (changes between groups from baseline to 20 week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=13.01; F=0.09; F=0.89; F=4.93; F=1.55; F=0.01; F=1.41; F=1.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b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01*;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b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77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b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35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b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03;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b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21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b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94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b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24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b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26</w:t>
            </w:r>
          </w:p>
        </w:tc>
      </w:tr>
      <w:tr w:rsidR="003354A5" w:rsidRPr="003354A5" w:rsidTr="0046351C">
        <w:trPr>
          <w:trHeight w:val="105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o et al. (2019)[5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Quesqionare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: IPAQ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ctivity monitor: spreadsheet embedded in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Chat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minutes of LPA/MPA/VPA (min/day); Weekly minutes of LPA/MPA/VPA (min/week);weekly sitting time(min/week); PA total score from IPAQ (changes between gro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 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=.735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013*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019*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937;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01*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01*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005*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01*</w:t>
            </w:r>
          </w:p>
        </w:tc>
      </w:tr>
      <w:tr w:rsidR="003354A5" w:rsidRPr="003354A5" w:rsidTr="0046351C">
        <w:trPr>
          <w:trHeight w:val="6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uangsrinoon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(2019)[5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vity monitor: wristband (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Xiaomi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br/>
              <w:t>Band 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step counts (post between gro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=5.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5*</w:t>
            </w:r>
          </w:p>
        </w:tc>
      </w:tr>
      <w:tr w:rsidR="003354A5" w:rsidRPr="003354A5" w:rsidTr="0046351C">
        <w:trPr>
          <w:trHeight w:val="6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ishiwaki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14)[5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ctivity monitor: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Lifecorder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X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Daily step counts (post between groups); Time </w:t>
            </w:r>
            <w:r w:rsidRPr="003354A5">
              <w:rPr>
                <w:rFonts w:ascii="宋体" w:eastAsia="宋体" w:hAnsi="宋体" w:cs="Times New Roman"/>
                <w:color w:val="000000"/>
                <w:kern w:val="0"/>
                <w:sz w:val="24"/>
                <w:u w:val="single"/>
              </w:rPr>
              <w:t>&gt;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3 METs (changes between gro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1*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1*</w:t>
            </w:r>
          </w:p>
        </w:tc>
      </w:tr>
      <w:tr w:rsidR="003354A5" w:rsidRPr="003354A5" w:rsidTr="0046351C">
        <w:trPr>
          <w:trHeight w:val="8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Patel et al.(2017)[5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ctivity monitor: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itbit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step counts; proportion of participant-days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br/>
              <w:t>achieving the step goal (post between groups from baseline to 12 weeks/post between groups from 12 weeks to 24 week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01*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03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01*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01* </w:t>
            </w:r>
          </w:p>
        </w:tc>
      </w:tr>
      <w:tr w:rsidR="003354A5" w:rsidRPr="003354A5" w:rsidTr="0046351C">
        <w:trPr>
          <w:trHeight w:val="12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atel et al.(2019)[21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ctivity monitor: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itbit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step counts (support/collaboration/competition) (changes between groups from baseline to 24 weeks); proportion of participant-days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br/>
              <w:t>achieving the step goal (support/collaboration/competition) (changes between groups from baseline to 24 week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01*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001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01*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01*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01*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01*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ope et al.(2018)[5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ctivity monitor: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itbit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Flex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step counts (post between gro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宋体" w:eastAsia="宋体" w:hAnsi="宋体" w:cs="Times New Roman"/>
                <w:color w:val="000000"/>
                <w:kern w:val="0"/>
                <w:sz w:val="24"/>
              </w:rPr>
              <w:t>-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yky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17)[5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lf-reporte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sitting time (hour/day) (change between gro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323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ynolds et al. (2013)[5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lf-reporte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↑</w:t>
            </w:r>
          </w:p>
        </w:tc>
      </w:tr>
      <w:tr w:rsidR="003354A5" w:rsidRPr="003354A5" w:rsidTr="0046351C">
        <w:trPr>
          <w:trHeight w:val="8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iva et al. (2014)[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8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Questionnaire: Short Questionnaire to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br/>
              <w:t>Assess Health-Enhancing Physical Activity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ekly time spent on physical exercise (hour/wee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=0.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gt;.05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azikin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(2017)[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9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Questionnair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Questionnaire scores (pre and po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=13.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01*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ntos et al. (2019)[6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vity monitor: mobile phone recorde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ekly step counts (change between gro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η2=.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01*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Shameli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19)[6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vity monitor: smartphone accelerometer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step cou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=14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5*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einert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18)[6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ctivity monitor: Garmin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ívofit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physical activity time (min/day)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(pre and po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 = − 2.2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5*</w:t>
            </w:r>
          </w:p>
        </w:tc>
      </w:tr>
      <w:tr w:rsidR="003354A5" w:rsidRPr="003354A5" w:rsidTr="0046351C">
        <w:trPr>
          <w:trHeight w:val="6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trand et al. (2014)[6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lf-reported physical activity participation (Do you currently engage in regular physical activity?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opotion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of participants from inactive to active(1-25weeks; 8-25 week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001*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014*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abak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 (2020)[6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ctivity monitor: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itBit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step counts (pre and po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↑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akahashi et al. (2016)[6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lf report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alking distance, steps incr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宋体" w:eastAsia="宋体" w:hAnsi="宋体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↑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horsteinsen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(2014)[6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self-repor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ekly minutes of 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=0.2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gt;.05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sz w:val="24"/>
              </w:rPr>
              <w:t>Tong et al. (2016)[6</w:t>
            </w:r>
            <w:r w:rsidR="00915411">
              <w:rPr>
                <w:rFonts w:ascii="Times New Roman" w:eastAsia="宋体" w:hAnsi="Times New Roman" w:cs="Times New Roman"/>
                <w:color w:val="000000"/>
                <w:sz w:val="24"/>
              </w:rPr>
              <w:t>7</w:t>
            </w:r>
            <w:r w:rsidRPr="003354A5">
              <w:rPr>
                <w:rFonts w:ascii="Times New Roman" w:eastAsia="宋体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Activity monitor: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sz w:val="24"/>
              </w:rPr>
              <w:t>Fitbit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Daily step counts (change between groups) (social and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sz w:val="24"/>
              </w:rPr>
              <w:t>controll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 =.03*</w:t>
            </w:r>
          </w:p>
        </w:tc>
      </w:tr>
      <w:tr w:rsidR="003354A5" w:rsidRPr="003354A5" w:rsidTr="0046351C">
        <w:trPr>
          <w:trHeight w:val="21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u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18)[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8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vity monitor: app recorde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step counts (post between gro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=5.7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01*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illasana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20)[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9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vity monitor: app recorde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requency of physical exercise per week (pre and po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486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alsh et al. (2014)[7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Activity monitor: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itbit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Zip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otal step counts (post between gro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 = 1.33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 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=.09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sz w:val="24"/>
              </w:rPr>
              <w:t>Wilson et al. (2016)[7</w:t>
            </w:r>
            <w:r w:rsidR="00915411">
              <w:rPr>
                <w:rFonts w:ascii="Times New Roman" w:eastAsia="宋体" w:hAnsi="Times New Roman" w:cs="Times New Roman"/>
                <w:color w:val="000000"/>
                <w:sz w:val="24"/>
              </w:rPr>
              <w:t>1</w:t>
            </w:r>
            <w:r w:rsidRPr="003354A5">
              <w:rPr>
                <w:rFonts w:ascii="Times New Roman" w:eastAsia="宋体" w:hAnsi="Times New Roman" w:cs="Times New Roman"/>
                <w:color w:val="00000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Activity monitor: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sz w:val="24"/>
              </w:rPr>
              <w:t>Fuelband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sz w:val="24"/>
              </w:rPr>
              <w:t>Daily minutes of MVPA(min/week) (pre and pos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sz w:val="24"/>
              </w:rPr>
              <w:t>P=.335</w:t>
            </w:r>
          </w:p>
        </w:tc>
      </w:tr>
      <w:tr w:rsidR="003354A5" w:rsidRPr="003354A5" w:rsidTr="0046351C">
        <w:trPr>
          <w:trHeight w:val="84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Wong et al. (2020)[7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Questionnaire: IPAQ-SF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ekly PA level expressed in MET-minutes/week (pre and post at 1 month/6 month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=0.31; d=0.3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 .030*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 .042*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right et al. (2020)[7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vity monito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step cou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宋体" w:eastAsia="宋体" w:hAnsi="宋体" w:cs="Times New Roman" w:hint="eastAsia"/>
                <w:color w:val="000000"/>
                <w:kern w:val="0"/>
                <w:sz w:val="24"/>
              </w:rPr>
              <w:t>↑</w:t>
            </w:r>
          </w:p>
        </w:tc>
      </w:tr>
      <w:tr w:rsidR="003354A5" w:rsidRPr="003354A5" w:rsidTr="0046351C">
        <w:trPr>
          <w:trHeight w:val="6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Yacef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et al. (2018)[7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vity monitor: research-grade accelerometer (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eneactiv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ercentages of time spent in LPA/MPA/VPA and sedentary (pre and post in the intervention grou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1295;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0035*;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0175*; </w:t>
            </w:r>
          </w:p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=.7829</w:t>
            </w:r>
          </w:p>
        </w:tc>
      </w:tr>
      <w:tr w:rsidR="003354A5" w:rsidRPr="003354A5" w:rsidTr="0046351C">
        <w:trPr>
          <w:trHeight w:val="105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Zhao et al. (2020)[7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vity monitor: Android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br/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vityRecognition</w:t>
            </w:r>
            <w:proofErr w:type="spellEnd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and Google Fit API; </w:t>
            </w:r>
            <w:proofErr w:type="spellStart"/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Questionare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verall motiv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F=22.4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01*</w:t>
            </w:r>
          </w:p>
        </w:tc>
      </w:tr>
      <w:tr w:rsidR="003354A5" w:rsidRPr="003354A5" w:rsidTr="0046351C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Zuckerman et al. (2014)[7</w:t>
            </w:r>
            <w:r w:rsidR="0091541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ctivity monitor: custom algorithm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aily walking time (min); Daily percent of goal reached ( post between grou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354A5" w:rsidRPr="003354A5" w:rsidRDefault="003354A5" w:rsidP="0046351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P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 xml:space="preserve"> a</w:t>
            </w:r>
            <w:r w:rsidRPr="003354A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 &lt;.05*</w:t>
            </w:r>
          </w:p>
        </w:tc>
      </w:tr>
    </w:tbl>
    <w:p w:rsidR="003354A5" w:rsidRPr="003354A5" w:rsidRDefault="003354A5" w:rsidP="0046351C">
      <w:pPr>
        <w:rPr>
          <w:rFonts w:ascii="Calibri" w:eastAsia="宋体" w:hAnsi="Calibri" w:cs="Times New Roman"/>
          <w:sz w:val="24"/>
        </w:rPr>
      </w:pPr>
      <w:r w:rsidRPr="003354A5">
        <w:rPr>
          <w:rFonts w:ascii="Calibri" w:eastAsia="宋体" w:hAnsi="Calibri" w:cs="Times New Roman"/>
          <w:noProof/>
          <w:sz w:val="24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1269</wp:posOffset>
                </wp:positionV>
                <wp:extent cx="5664200" cy="0"/>
                <wp:effectExtent l="0" t="0" r="31750" b="19050"/>
                <wp:wrapNone/>
                <wp:docPr id="5" name="直接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6420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E5C717" id="直接连接符 5" o:spid="_x0000_s1026" style="position:absolute;left:0;text-align:left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0,.1pt" to="446pt,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" strokecolor="windowText" strokeweight=".5pt">
                <v:stroke joinstyle="miter"/>
                <o:lock v:ext="edit" shapetype="f"/>
              </v:line>
            </w:pict>
          </mc:Fallback>
        </mc:AlternateContent>
      </w:r>
      <w:r w:rsidRPr="003354A5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Notes. NS= Not Specified; PA= Physical Activity; IPAQ-SF= International Physical Activity Questionnaire-short form; IPAQ=International Physical Activity Questionnaire; METs=Metabolic Equivalent Times; CPM=Average counts per minute; MVPA=Moderate-to-Vigorous Physical Activity; LPA=Light physical activity; MPA=Moderate Physical Activity; VPA=Vigorous Physical Activity; PAQ-A= </w:t>
      </w:r>
      <w:bookmarkStart w:id="0" w:name="_GoBack"/>
      <w:bookmarkEnd w:id="0"/>
      <w:r w:rsidRPr="003354A5">
        <w:rPr>
          <w:rFonts w:ascii="Times New Roman" w:eastAsia="宋体" w:hAnsi="Times New Roman" w:cs="Times New Roman"/>
          <w:color w:val="000000"/>
          <w:kern w:val="0"/>
          <w:sz w:val="24"/>
        </w:rPr>
        <w:t>Physical Activity Questionnaire for Adolescents; PE= Physical Education; AAS=Active Australia Survey; IPAQ-SF= The International Physical Activity Questionnaire-Short Form-Chinese version; API=Application Programming Interface.</w:t>
      </w:r>
    </w:p>
    <w:p w:rsidR="003354A5" w:rsidRPr="003354A5" w:rsidRDefault="003354A5" w:rsidP="0046351C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proofErr w:type="gramStart"/>
      <w:r w:rsidRPr="003354A5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>a</w:t>
      </w:r>
      <w:proofErr w:type="gramEnd"/>
      <w:r w:rsidRPr="003354A5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 xml:space="preserve"> </w:t>
      </w:r>
      <w:r w:rsidRPr="003354A5">
        <w:rPr>
          <w:rFonts w:ascii="Times New Roman" w:eastAsia="宋体" w:hAnsi="Times New Roman" w:cs="Times New Roman"/>
          <w:color w:val="000000"/>
          <w:kern w:val="0"/>
          <w:sz w:val="24"/>
        </w:rPr>
        <w:t>P-values for the main effect of time;</w:t>
      </w:r>
    </w:p>
    <w:p w:rsidR="003354A5" w:rsidRPr="003354A5" w:rsidRDefault="003354A5" w:rsidP="0046351C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proofErr w:type="gramStart"/>
      <w:r w:rsidRPr="003354A5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>b</w:t>
      </w:r>
      <w:proofErr w:type="gramEnd"/>
      <w:r w:rsidRPr="003354A5">
        <w:rPr>
          <w:rFonts w:ascii="Calibri" w:eastAsia="宋体" w:hAnsi="Calibri" w:cs="Times New Roman"/>
          <w:sz w:val="24"/>
        </w:rPr>
        <w:t xml:space="preserve"> </w:t>
      </w:r>
      <w:r w:rsidRPr="003354A5">
        <w:rPr>
          <w:rFonts w:ascii="Times New Roman" w:eastAsia="宋体" w:hAnsi="Times New Roman" w:cs="Times New Roman"/>
          <w:color w:val="000000"/>
          <w:kern w:val="0"/>
          <w:sz w:val="24"/>
        </w:rPr>
        <w:t>P-values for the interaction of group and time;</w:t>
      </w:r>
    </w:p>
    <w:p w:rsidR="001E73E1" w:rsidRPr="003354A5" w:rsidRDefault="003354A5" w:rsidP="0046351C">
      <w:pPr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3354A5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*Significantly statistics. </w:t>
      </w:r>
    </w:p>
    <w:sectPr w:rsidR="001E73E1" w:rsidRPr="003354A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5A13" w:rsidRDefault="00F55A13" w:rsidP="00915411">
      <w:r>
        <w:separator/>
      </w:r>
    </w:p>
  </w:endnote>
  <w:endnote w:type="continuationSeparator" w:id="0">
    <w:p w:rsidR="00F55A13" w:rsidRDefault="00F55A13" w:rsidP="00915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3036559"/>
      <w:docPartObj>
        <w:docPartGallery w:val="Page Numbers (Bottom of Page)"/>
        <w:docPartUnique/>
      </w:docPartObj>
    </w:sdtPr>
    <w:sdtEndPr/>
    <w:sdtContent>
      <w:p w:rsidR="004D46D0" w:rsidRDefault="004D46D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351C" w:rsidRPr="0046351C">
          <w:rPr>
            <w:noProof/>
            <w:lang w:val="zh-CN"/>
          </w:rPr>
          <w:t>6</w:t>
        </w:r>
        <w:r>
          <w:fldChar w:fldCharType="end"/>
        </w:r>
      </w:p>
    </w:sdtContent>
  </w:sdt>
  <w:p w:rsidR="004D46D0" w:rsidRDefault="004D46D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5A13" w:rsidRDefault="00F55A13" w:rsidP="00915411">
      <w:r>
        <w:separator/>
      </w:r>
    </w:p>
  </w:footnote>
  <w:footnote w:type="continuationSeparator" w:id="0">
    <w:p w:rsidR="00F55A13" w:rsidRDefault="00F55A13" w:rsidP="009154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4A5"/>
    <w:rsid w:val="001E73E1"/>
    <w:rsid w:val="003354A5"/>
    <w:rsid w:val="0046351C"/>
    <w:rsid w:val="004D46D0"/>
    <w:rsid w:val="00915411"/>
    <w:rsid w:val="00A02FA5"/>
    <w:rsid w:val="00D564F6"/>
    <w:rsid w:val="00F5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F3090B-3EA2-4491-8984-4A6BEE6F2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54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54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54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54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338</Words>
  <Characters>7627</Characters>
  <Application>Microsoft Office Word</Application>
  <DocSecurity>0</DocSecurity>
  <Lines>63</Lines>
  <Paragraphs>17</Paragraphs>
  <ScaleCrop>false</ScaleCrop>
  <Company/>
  <LinksUpToDate>false</LinksUpToDate>
  <CharactersWithSpaces>8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1-05-28T13:24:00Z</dcterms:created>
  <dcterms:modified xsi:type="dcterms:W3CDTF">2021-05-29T08:48:00Z</dcterms:modified>
</cp:coreProperties>
</file>